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6"/>
        <w:gridCol w:w="1424"/>
        <w:gridCol w:w="1350"/>
        <w:gridCol w:w="1260"/>
        <w:gridCol w:w="1530"/>
        <w:gridCol w:w="1440"/>
        <w:gridCol w:w="1518"/>
      </w:tblGrid>
      <w:tr w:rsidR="00BA1162" w:rsidRPr="00B65EEE" w14:paraId="56544A24" w14:textId="77777777" w:rsidTr="0051664C">
        <w:trPr>
          <w:trHeight w:val="1540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A2A66" w14:textId="77777777" w:rsidR="00BA1162" w:rsidRPr="00B65EEE" w:rsidRDefault="00BA1162" w:rsidP="0051664C">
            <w:pPr>
              <w:rPr>
                <w:b/>
                <w:lang w:val="en-US"/>
              </w:rPr>
            </w:pP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95143" w14:textId="77777777" w:rsidR="00BA1162" w:rsidRPr="00B65EEE" w:rsidRDefault="00BA1162" w:rsidP="0051664C">
            <w:pPr>
              <w:rPr>
                <w:b/>
                <w:lang w:val="en-US"/>
              </w:rPr>
            </w:pPr>
            <w:proofErr w:type="spellStart"/>
            <w:r w:rsidRPr="00B65EEE">
              <w:rPr>
                <w:b/>
                <w:bCs/>
                <w:lang w:val="en-US"/>
              </w:rPr>
              <w:t>eICU</w:t>
            </w:r>
            <w:proofErr w:type="spellEnd"/>
            <w:r w:rsidRPr="00B65EEE">
              <w:rPr>
                <w:b/>
                <w:bCs/>
                <w:lang w:val="en-US"/>
              </w:rPr>
              <w:t xml:space="preserve"> Vent 30 m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F58BF" w14:textId="77777777" w:rsidR="00BA1162" w:rsidRPr="00B65EEE" w:rsidRDefault="00BA1162" w:rsidP="0051664C">
            <w:pPr>
              <w:rPr>
                <w:b/>
                <w:lang w:val="en-US"/>
              </w:rPr>
            </w:pPr>
            <w:proofErr w:type="spellStart"/>
            <w:r w:rsidRPr="00B65EEE">
              <w:rPr>
                <w:b/>
                <w:bCs/>
                <w:lang w:val="en-US"/>
              </w:rPr>
              <w:t>eICU</w:t>
            </w:r>
            <w:proofErr w:type="spellEnd"/>
            <w:r w:rsidRPr="00B65EEE">
              <w:rPr>
                <w:b/>
                <w:bCs/>
                <w:lang w:val="en-US"/>
              </w:rPr>
              <w:t xml:space="preserve"> No Vent 30 m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C7653" w14:textId="77777777" w:rsidR="00BA1162" w:rsidRPr="00B65EEE" w:rsidRDefault="00BA1162" w:rsidP="0051664C">
            <w:pPr>
              <w:rPr>
                <w:b/>
                <w:lang w:val="en-US"/>
              </w:rPr>
            </w:pPr>
            <w:proofErr w:type="spellStart"/>
            <w:r w:rsidRPr="00B65EEE">
              <w:rPr>
                <w:b/>
                <w:bCs/>
                <w:lang w:val="en-US"/>
              </w:rPr>
              <w:t>eICU</w:t>
            </w:r>
            <w:proofErr w:type="spellEnd"/>
            <w:r w:rsidRPr="00B65EEE">
              <w:rPr>
                <w:b/>
                <w:bCs/>
                <w:lang w:val="en-US"/>
              </w:rPr>
              <w:t xml:space="preserve"> Vent 5 m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406F3" w14:textId="77777777" w:rsidR="00BA1162" w:rsidRPr="00B65EEE" w:rsidRDefault="00BA1162" w:rsidP="0051664C">
            <w:pPr>
              <w:rPr>
                <w:b/>
                <w:lang w:val="en-US"/>
              </w:rPr>
            </w:pPr>
            <w:proofErr w:type="spellStart"/>
            <w:r w:rsidRPr="00B65EEE">
              <w:rPr>
                <w:b/>
                <w:bCs/>
                <w:lang w:val="en-US"/>
              </w:rPr>
              <w:t>eICU</w:t>
            </w:r>
            <w:proofErr w:type="spellEnd"/>
            <w:r w:rsidRPr="00B65EEE">
              <w:rPr>
                <w:b/>
                <w:bCs/>
                <w:lang w:val="en-US"/>
              </w:rPr>
              <w:t xml:space="preserve"> No Vent 5 m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B65FA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CROWN 30 min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40F86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CROWN 5 min</w:t>
            </w:r>
          </w:p>
        </w:tc>
      </w:tr>
      <w:tr w:rsidR="00BA1162" w:rsidRPr="00B65EEE" w14:paraId="04CF9171" w14:textId="77777777" w:rsidTr="0051664C">
        <w:trPr>
          <w:trHeight w:val="1362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D2556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Number of samples with sensitivity &lt; .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E4169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04C03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0D406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2C838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BE3F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6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A4FAE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53</w:t>
            </w:r>
          </w:p>
        </w:tc>
      </w:tr>
      <w:tr w:rsidR="00BA1162" w:rsidRPr="00B65EEE" w14:paraId="4C6B5A06" w14:textId="77777777" w:rsidTr="0051664C">
        <w:trPr>
          <w:trHeight w:val="1208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B5D9D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Number of samples with sensitivity &gt; or = .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32768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B6C51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7275B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3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DB649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6DB66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19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B9978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35</w:t>
            </w:r>
          </w:p>
        </w:tc>
      </w:tr>
      <w:tr w:rsidR="00BA1162" w:rsidRPr="00B65EEE" w14:paraId="27CB3067" w14:textId="77777777" w:rsidTr="0051664C">
        <w:trPr>
          <w:trHeight w:val="1184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97251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Number of samples with no hypoxemic event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37AF8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16B5C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09E81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DC542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53B55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0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21B3A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0</w:t>
            </w:r>
          </w:p>
        </w:tc>
      </w:tr>
      <w:tr w:rsidR="00BA1162" w:rsidRPr="00B65EEE" w14:paraId="48C29BF6" w14:textId="77777777" w:rsidTr="0051664C">
        <w:trPr>
          <w:trHeight w:val="1647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C98F7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Median number of Hypoxemic events in samples with sensitivity &lt; .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50264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974D1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36280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6838C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14A6E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61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13D1F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367</w:t>
            </w:r>
          </w:p>
        </w:tc>
      </w:tr>
      <w:tr w:rsidR="00BA1162" w:rsidRPr="00B65EEE" w14:paraId="62F3446F" w14:textId="77777777" w:rsidTr="0051664C">
        <w:trPr>
          <w:trHeight w:val="1647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61411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Median number of Hypoxemic events in samples with sensitivity &gt;= .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CB900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15.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21357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C9805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85.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0C020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749F8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92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D675E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560</w:t>
            </w:r>
          </w:p>
        </w:tc>
      </w:tr>
      <w:tr w:rsidR="00BA1162" w:rsidRPr="00B65EEE" w14:paraId="1D974465" w14:textId="77777777" w:rsidTr="0051664C">
        <w:trPr>
          <w:trHeight w:val="2581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53483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Welch’s t-test for identical means between number of hypoxemic events in samples with sensitivity &lt; .5 vs samples with sensitivity &gt; or = .5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C456D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1.71e-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05D82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9.14e-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0282F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6.54e-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25264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1.13e-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F8C76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2.62e-07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C654E" w14:textId="77777777" w:rsidR="00BA1162" w:rsidRPr="00B65EEE" w:rsidRDefault="00BA1162" w:rsidP="0051664C">
            <w:pPr>
              <w:rPr>
                <w:b/>
                <w:lang w:val="en-US"/>
              </w:rPr>
            </w:pPr>
            <w:r w:rsidRPr="00B65EEE">
              <w:rPr>
                <w:b/>
                <w:bCs/>
                <w:lang w:val="en-US"/>
              </w:rPr>
              <w:t>p = 1.07e-09)</w:t>
            </w:r>
          </w:p>
        </w:tc>
      </w:tr>
    </w:tbl>
    <w:p w14:paraId="4F278F1D" w14:textId="30336217" w:rsidR="00BA1162" w:rsidRPr="00666E21" w:rsidRDefault="002A5D51" w:rsidP="00BA1162">
      <w:pPr>
        <w:rPr>
          <w:b/>
        </w:rPr>
      </w:pPr>
      <w:r>
        <w:rPr>
          <w:b/>
        </w:rPr>
        <w:t>S1</w:t>
      </w:r>
      <w:r>
        <w:rPr>
          <w:b/>
        </w:rPr>
        <w:t xml:space="preserve"> </w:t>
      </w:r>
      <w:r w:rsidR="00BA1162">
        <w:rPr>
          <w:b/>
        </w:rPr>
        <w:t>Table: Analysis of differences in number of hypoxemic events between test-set patients classified with sensitivity less than .5 versus greater than or equal to .5</w:t>
      </w:r>
    </w:p>
    <w:p w14:paraId="40014B1F" w14:textId="02ACC542" w:rsidR="00BA1162" w:rsidRPr="00FA43D3" w:rsidRDefault="00BA1162" w:rsidP="00FA43D3">
      <w:pPr>
        <w:spacing w:line="240" w:lineRule="auto"/>
      </w:pPr>
    </w:p>
    <w:sectPr w:rsidR="00BA1162" w:rsidRPr="00FA43D3" w:rsidSect="00B65EE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008" w:left="1008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6EFA1" w14:textId="77777777" w:rsidR="007F1485" w:rsidRDefault="007F1485">
      <w:pPr>
        <w:spacing w:line="240" w:lineRule="auto"/>
      </w:pPr>
      <w:r>
        <w:separator/>
      </w:r>
    </w:p>
  </w:endnote>
  <w:endnote w:type="continuationSeparator" w:id="0">
    <w:p w14:paraId="15DB7ED9" w14:textId="77777777" w:rsidR="007F1485" w:rsidRDefault="007F1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5B2A4" w14:textId="77777777" w:rsidR="0068172C" w:rsidRDefault="002A5D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5C5CDB" w14:textId="77777777" w:rsidR="0068172C" w:rsidRDefault="002A5D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D5C382" w14:textId="77777777" w:rsidR="0068172C" w:rsidRDefault="002A5D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7A13D" w14:textId="77777777" w:rsidR="007F1485" w:rsidRDefault="007F1485">
      <w:pPr>
        <w:spacing w:line="240" w:lineRule="auto"/>
      </w:pPr>
      <w:r>
        <w:separator/>
      </w:r>
    </w:p>
  </w:footnote>
  <w:footnote w:type="continuationSeparator" w:id="0">
    <w:p w14:paraId="08C9B9C0" w14:textId="77777777" w:rsidR="007F1485" w:rsidRDefault="007F14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AA1CC2" w14:textId="77777777" w:rsidR="0068172C" w:rsidRDefault="002A5D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0233D4" w14:textId="77777777" w:rsidR="0068172C" w:rsidRDefault="00BA1162">
    <w:r>
      <w:t xml:space="preserve">Prediction of Hypoxemic </w:t>
    </w:r>
    <w:proofErr w:type="gramStart"/>
    <w:r>
      <w:t xml:space="preserve">Events  </w:t>
    </w:r>
    <w:r>
      <w:tab/>
    </w:r>
    <w:proofErr w:type="gramEnd"/>
    <w:r>
      <w:t xml:space="preserve">  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3A0B0D" w14:textId="77777777" w:rsidR="0068172C" w:rsidRDefault="002A5D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62"/>
    <w:rsid w:val="002A5D51"/>
    <w:rsid w:val="007F1485"/>
    <w:rsid w:val="00BA1162"/>
    <w:rsid w:val="00FA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452A0D"/>
  <w15:chartTrackingRefBased/>
  <w15:docId w15:val="{006C3AC9-B287-DE45-969D-A6910D46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16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1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16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BA11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162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A1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746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Vijaya Annapragada</dc:creator>
  <cp:keywords/>
  <dc:description/>
  <cp:lastModifiedBy>Kovacs, Zsofia </cp:lastModifiedBy>
  <cp:revision>2</cp:revision>
  <dcterms:created xsi:type="dcterms:W3CDTF">2021-12-14T04:33:00Z</dcterms:created>
  <dcterms:modified xsi:type="dcterms:W3CDTF">2021-12-14T04:33:00Z</dcterms:modified>
</cp:coreProperties>
</file>